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33F1" w:rsidRPr="00C278C3" w:rsidRDefault="000233F1" w:rsidP="000233F1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0233F1" w:rsidRPr="00C278C3" w:rsidTr="007C5577"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</w:tcPr>
          <w:p w:rsidR="000233F1" w:rsidRPr="00C278C3" w:rsidRDefault="000233F1" w:rsidP="007C5577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278C3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</w:tcPr>
          <w:p w:rsidR="000233F1" w:rsidRPr="00C278C3" w:rsidRDefault="000233F1" w:rsidP="007C5577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278C3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</w:t>
            </w:r>
          </w:p>
        </w:tc>
      </w:tr>
      <w:tr w:rsidR="000233F1" w:rsidRPr="00C278C3" w:rsidTr="007C5577">
        <w:tc>
          <w:tcPr>
            <w:tcW w:w="2500" w:type="pct"/>
            <w:tcBorders>
              <w:top w:val="single" w:sz="8" w:space="0" w:color="auto"/>
            </w:tcBorders>
          </w:tcPr>
          <w:p w:rsidR="000233F1" w:rsidRPr="00C278C3" w:rsidRDefault="000233F1" w:rsidP="007C557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278C3">
              <w:rPr>
                <w:rFonts w:ascii="Arial" w:hAnsi="Arial" w:cs="Arial"/>
                <w:sz w:val="20"/>
                <w:szCs w:val="20"/>
              </w:rPr>
              <w:t>CLKL_A_rv_NB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</w:tcBorders>
          </w:tcPr>
          <w:p w:rsidR="000233F1" w:rsidRPr="00C278C3" w:rsidRDefault="000233F1" w:rsidP="007C557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8C3">
              <w:rPr>
                <w:rFonts w:ascii="Arial" w:hAnsi="Arial" w:cs="Arial"/>
                <w:color w:val="000000"/>
                <w:sz w:val="20"/>
                <w:szCs w:val="20"/>
              </w:rPr>
              <w:t>CACTGTCTTCTCCACGGTG</w:t>
            </w:r>
          </w:p>
        </w:tc>
      </w:tr>
      <w:tr w:rsidR="000233F1" w:rsidRPr="00C278C3" w:rsidTr="007C5577">
        <w:tc>
          <w:tcPr>
            <w:tcW w:w="2500" w:type="pct"/>
          </w:tcPr>
          <w:p w:rsidR="000233F1" w:rsidRPr="00C278C3" w:rsidRDefault="000233F1" w:rsidP="007C557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8C3">
              <w:rPr>
                <w:rFonts w:ascii="Arial" w:hAnsi="Arial" w:cs="Arial"/>
                <w:color w:val="000000"/>
                <w:sz w:val="20"/>
                <w:szCs w:val="20"/>
              </w:rPr>
              <w:t>VLKL3_A_fw_NB</w:t>
            </w:r>
          </w:p>
        </w:tc>
        <w:tc>
          <w:tcPr>
            <w:tcW w:w="2500" w:type="pct"/>
          </w:tcPr>
          <w:p w:rsidR="000233F1" w:rsidRPr="00C278C3" w:rsidRDefault="000233F1" w:rsidP="007C557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8C3">
              <w:rPr>
                <w:rFonts w:ascii="Arial" w:hAnsi="Arial" w:cs="Arial"/>
                <w:color w:val="000000"/>
                <w:sz w:val="20"/>
                <w:szCs w:val="20"/>
              </w:rPr>
              <w:t>CCTATGAGCTGACACAGCC</w:t>
            </w:r>
          </w:p>
        </w:tc>
      </w:tr>
      <w:tr w:rsidR="000233F1" w:rsidRPr="00C278C3" w:rsidTr="007C5577">
        <w:tc>
          <w:tcPr>
            <w:tcW w:w="2500" w:type="pct"/>
            <w:tcBorders>
              <w:bottom w:val="single" w:sz="8" w:space="0" w:color="auto"/>
            </w:tcBorders>
          </w:tcPr>
          <w:p w:rsidR="000233F1" w:rsidRPr="00C278C3" w:rsidRDefault="000233F1" w:rsidP="007C557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8C3">
              <w:rPr>
                <w:rFonts w:ascii="Arial" w:hAnsi="Arial" w:cs="Arial"/>
                <w:color w:val="000000"/>
                <w:sz w:val="20"/>
                <w:szCs w:val="20"/>
              </w:rPr>
              <w:t>VLKL6_A_fw_NB</w:t>
            </w:r>
          </w:p>
        </w:tc>
        <w:tc>
          <w:tcPr>
            <w:tcW w:w="2500" w:type="pct"/>
            <w:tcBorders>
              <w:bottom w:val="single" w:sz="8" w:space="0" w:color="auto"/>
            </w:tcBorders>
          </w:tcPr>
          <w:p w:rsidR="000233F1" w:rsidRPr="00C278C3" w:rsidRDefault="000233F1" w:rsidP="007C557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278C3">
              <w:rPr>
                <w:rFonts w:ascii="Arial" w:hAnsi="Arial" w:cs="Arial"/>
                <w:color w:val="000000"/>
                <w:sz w:val="20"/>
                <w:szCs w:val="20"/>
              </w:rPr>
              <w:t>CAGCCCCACTCTGTGTCG</w:t>
            </w:r>
          </w:p>
        </w:tc>
      </w:tr>
    </w:tbl>
    <w:p w:rsidR="003A52A2" w:rsidRDefault="003A52A2"/>
    <w:sectPr w:rsidR="003A52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233F1"/>
    <w:rsid w:val="000233F1"/>
    <w:rsid w:val="003A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FE7CF"/>
  <w15:chartTrackingRefBased/>
  <w15:docId w15:val="{61E32685-6D37-4195-B846-E96EEF635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233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23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85A61DA</Template>
  <TotalTime>0</TotalTime>
  <Pages>1</Pages>
  <Words>16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haus, Natalie</dc:creator>
  <cp:keywords/>
  <dc:description/>
  <cp:lastModifiedBy>Berghaus, Natalie</cp:lastModifiedBy>
  <cp:revision>1</cp:revision>
  <dcterms:created xsi:type="dcterms:W3CDTF">2021-11-16T12:30:00Z</dcterms:created>
  <dcterms:modified xsi:type="dcterms:W3CDTF">2021-11-16T12:31:00Z</dcterms:modified>
</cp:coreProperties>
</file>